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EC" w:rsidRPr="006A2CF3" w:rsidRDefault="001E1CEC" w:rsidP="001E1CEC">
      <w:pPr>
        <w:pStyle w:val="a5"/>
        <w:rPr>
          <w:rFonts w:ascii="Times New Roman" w:hAnsi="Times New Roman" w:cs="Times New Roman"/>
          <w:b/>
          <w:sz w:val="24"/>
          <w:szCs w:val="24"/>
        </w:rPr>
      </w:pPr>
      <w:r w:rsidRPr="006A2CF3">
        <w:rPr>
          <w:rFonts w:ascii="Times New Roman" w:hAnsi="Times New Roman" w:cs="Times New Roman"/>
          <w:b/>
          <w:kern w:val="2"/>
          <w:sz w:val="24"/>
          <w:szCs w:val="24"/>
        </w:rPr>
        <w:t xml:space="preserve">Table S1 Primers used in the study </w:t>
      </w:r>
    </w:p>
    <w:tbl>
      <w:tblPr>
        <w:tblStyle w:val="1"/>
        <w:tblW w:w="8392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823"/>
        <w:gridCol w:w="1085"/>
        <w:gridCol w:w="6484"/>
      </w:tblGrid>
      <w:tr w:rsidR="001E1CEC" w:rsidRPr="00ED72D7" w:rsidTr="00147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1908" w:type="dxa"/>
            <w:gridSpan w:val="2"/>
            <w:tcBorders>
              <w:top w:val="thinThickSmallGap" w:sz="2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1E1CEC" w:rsidRPr="00823331" w:rsidRDefault="001E1CEC" w:rsidP="00147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331">
              <w:rPr>
                <w:rFonts w:ascii="Times New Roman" w:hAnsi="Times New Roman" w:cs="Times New Roman"/>
                <w:bCs w:val="0"/>
                <w:sz w:val="24"/>
                <w:szCs w:val="24"/>
              </w:rPr>
              <w:t>Primer</w:t>
            </w:r>
          </w:p>
        </w:tc>
        <w:tc>
          <w:tcPr>
            <w:tcW w:w="6484" w:type="dxa"/>
            <w:vMerge w:val="restart"/>
            <w:tcBorders>
              <w:top w:val="thinThickSmallGap" w:sz="2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E1CEC" w:rsidRPr="00823331" w:rsidRDefault="001E1CEC" w:rsidP="00147B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3331">
              <w:rPr>
                <w:rFonts w:ascii="Times New Roman" w:hAnsi="Times New Roman" w:cs="Times New Roman"/>
                <w:bCs w:val="0"/>
                <w:sz w:val="24"/>
                <w:szCs w:val="24"/>
              </w:rPr>
              <w:t>Sequence (5’-3’)</w:t>
            </w:r>
          </w:p>
        </w:tc>
      </w:tr>
      <w:tr w:rsidR="001E1CEC" w:rsidRPr="00ED72D7" w:rsidTr="00147B09">
        <w:trPr>
          <w:trHeight w:val="195"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1E1CEC" w:rsidRPr="00823331" w:rsidRDefault="001E1CEC" w:rsidP="00147B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1E1CEC" w:rsidRPr="00823331" w:rsidRDefault="001E1CEC" w:rsidP="00147B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urpose  </w:t>
            </w:r>
          </w:p>
        </w:tc>
        <w:tc>
          <w:tcPr>
            <w:tcW w:w="6484" w:type="dxa"/>
            <w:vMerge/>
            <w:tcBorders>
              <w:bottom w:val="single" w:sz="4" w:space="0" w:color="auto"/>
            </w:tcBorders>
          </w:tcPr>
          <w:p w:rsidR="001E1CEC" w:rsidRPr="00ED72D7" w:rsidRDefault="001E1CEC" w:rsidP="00147B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1CEC" w:rsidRPr="00ED72D7" w:rsidTr="00147B09">
        <w:trPr>
          <w:trHeight w:val="348"/>
        </w:trPr>
        <w:tc>
          <w:tcPr>
            <w:tcW w:w="823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F1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RT-PCR</w:t>
            </w:r>
          </w:p>
        </w:tc>
        <w:tc>
          <w:tcPr>
            <w:tcW w:w="6484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GTGTGTTTCTGGCATTAGTTGG (for </w:t>
            </w:r>
            <w:proofErr w:type="spellStart"/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EcR</w:t>
            </w:r>
            <w:proofErr w:type="spellEnd"/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B)</w:t>
            </w:r>
          </w:p>
        </w:tc>
      </w:tr>
      <w:tr w:rsidR="001E1CEC" w:rsidRPr="00ED72D7" w:rsidTr="00147B09">
        <w:trPr>
          <w:trHeight w:val="291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R1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B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RT-PCR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TCTATGAGCGTCTCTCCTTGT</w:t>
            </w:r>
          </w:p>
        </w:tc>
      </w:tr>
      <w:tr w:rsidR="001E1CEC" w:rsidRPr="00ED72D7" w:rsidTr="00147B09">
        <w:trPr>
          <w:trHeight w:val="315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F1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U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RT-PCR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CGGAGATGAAGCCAGACA 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(for USP)</w:t>
            </w:r>
          </w:p>
        </w:tc>
      </w:tr>
      <w:tr w:rsidR="001E1CEC" w:rsidRPr="00ED72D7" w:rsidTr="00147B09">
        <w:trPr>
          <w:trHeight w:val="300"/>
        </w:trPr>
        <w:tc>
          <w:tcPr>
            <w:tcW w:w="823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R1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U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RT-PCR</w:t>
            </w:r>
          </w:p>
        </w:tc>
        <w:tc>
          <w:tcPr>
            <w:tcW w:w="6484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GTGGAAGAAGAACAGDTGC</w:t>
            </w:r>
          </w:p>
        </w:tc>
      </w:tr>
      <w:tr w:rsidR="001E1CEC" w:rsidRPr="00ED72D7" w:rsidTr="00147B09">
        <w:trPr>
          <w:trHeight w:val="315"/>
        </w:trPr>
        <w:tc>
          <w:tcPr>
            <w:tcW w:w="823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R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5’-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RACE</w:t>
            </w:r>
          </w:p>
        </w:tc>
        <w:tc>
          <w:tcPr>
            <w:tcW w:w="6484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GCACTCCTGGCACTTTCTCCGCAT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(for </w:t>
            </w:r>
            <w:proofErr w:type="spellStart"/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EcR</w:t>
            </w:r>
            <w:proofErr w:type="spellEnd"/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A)</w:t>
            </w:r>
          </w:p>
        </w:tc>
      </w:tr>
      <w:tr w:rsidR="001E1CEC" w:rsidRPr="00ED72D7" w:rsidTr="00147B09">
        <w:trPr>
          <w:trHeight w:val="294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U</w:t>
            </w: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R1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5’-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RACE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CCATAGTGCTTCCCCGACGCCCTG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 xml:space="preserve"> (for USP)</w:t>
            </w:r>
          </w:p>
        </w:tc>
      </w:tr>
      <w:tr w:rsidR="001E1CEC" w:rsidRPr="00ED72D7" w:rsidTr="00147B09">
        <w:trPr>
          <w:trHeight w:val="338"/>
        </w:trPr>
        <w:tc>
          <w:tcPr>
            <w:tcW w:w="823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U</w:t>
            </w: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F1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’-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RACE</w:t>
            </w:r>
          </w:p>
        </w:tc>
        <w:tc>
          <w:tcPr>
            <w:tcW w:w="6484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TATTCCTGTCTGGACGAGT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 xml:space="preserve"> (for USP)</w:t>
            </w:r>
          </w:p>
        </w:tc>
      </w:tr>
      <w:tr w:rsidR="001E1CEC" w:rsidRPr="00ED72D7" w:rsidTr="00147B09">
        <w:trPr>
          <w:trHeight w:val="321"/>
        </w:trPr>
        <w:tc>
          <w:tcPr>
            <w:tcW w:w="823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 xml:space="preserve">EAF 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ORF</w:t>
            </w:r>
          </w:p>
        </w:tc>
        <w:tc>
          <w:tcPr>
            <w:tcW w:w="6484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GGCTGCGATCGCC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ATGGACCTCAAGCAGGTGGAGGTG</w:t>
            </w:r>
          </w:p>
        </w:tc>
      </w:tr>
      <w:tr w:rsidR="001E1CEC" w:rsidRPr="00ED72D7" w:rsidTr="00147B09">
        <w:trPr>
          <w:trHeight w:val="324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EAR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ORF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TTGTGTTTAAAC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GAGCTCGGGGGCGTCGAGGG</w:t>
            </w:r>
          </w:p>
        </w:tc>
      </w:tr>
      <w:tr w:rsidR="001E1CEC" w:rsidRPr="00ED72D7" w:rsidTr="00147B09">
        <w:trPr>
          <w:trHeight w:val="225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EBF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ORF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AGGAGCGATCGCC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ATGAATCGTGGATTGTTTGACGGGCCCGCGACC</w:t>
            </w:r>
          </w:p>
        </w:tc>
      </w:tr>
      <w:tr w:rsidR="001E1CEC" w:rsidRPr="00ED72D7" w:rsidTr="00147B09">
        <w:trPr>
          <w:trHeight w:val="300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EBR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ORF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TTGTGTTTAAAC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GAGCTCGGGGGCGTCGAGGG</w:t>
            </w:r>
          </w:p>
        </w:tc>
      </w:tr>
      <w:tr w:rsidR="001E1CEC" w:rsidRPr="00ED72D7" w:rsidTr="00147B09">
        <w:trPr>
          <w:trHeight w:val="360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USPF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ORF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GGGTGCGATCGCC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ATGGAGCCCGGAAGAGAAGC</w:t>
            </w:r>
          </w:p>
        </w:tc>
      </w:tr>
      <w:tr w:rsidR="001E1CEC" w:rsidRPr="00ED72D7" w:rsidTr="00147B09">
        <w:trPr>
          <w:trHeight w:val="270"/>
        </w:trPr>
        <w:tc>
          <w:tcPr>
            <w:tcW w:w="823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USPR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ORF</w:t>
            </w:r>
          </w:p>
        </w:tc>
        <w:tc>
          <w:tcPr>
            <w:tcW w:w="6484" w:type="dxa"/>
            <w:tcBorders>
              <w:bottom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TGGTGTTTAAAC</w:t>
            </w: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CATCATAGAGTTAGTATCTATGGTCT</w:t>
            </w:r>
            <w:r w:rsidRPr="004F70FC">
              <w:rPr>
                <w:rFonts w:ascii="Times New Roman" w:hAnsi="Times New Roman" w:cs="Times New Roman"/>
                <w:kern w:val="0"/>
                <w:sz w:val="20"/>
                <w:szCs w:val="24"/>
              </w:rPr>
              <w:t>GCACG</w:t>
            </w:r>
          </w:p>
        </w:tc>
      </w:tr>
      <w:tr w:rsidR="001E1CEC" w:rsidRPr="00ED72D7" w:rsidTr="00147B09">
        <w:trPr>
          <w:trHeight w:val="372"/>
        </w:trPr>
        <w:tc>
          <w:tcPr>
            <w:tcW w:w="823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EAF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RT</w:t>
            </w:r>
            <w:proofErr w:type="spellEnd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-PCR</w:t>
            </w:r>
          </w:p>
        </w:tc>
        <w:tc>
          <w:tcPr>
            <w:tcW w:w="6484" w:type="dxa"/>
            <w:tcBorders>
              <w:top w:val="single" w:sz="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CACCTGCGGGAGTGGATG</w:t>
            </w:r>
          </w:p>
        </w:tc>
      </w:tr>
      <w:tr w:rsidR="001E1CEC" w:rsidRPr="00ED72D7" w:rsidTr="00147B09">
        <w:trPr>
          <w:trHeight w:val="255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EAR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RT</w:t>
            </w:r>
            <w:proofErr w:type="spellEnd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-PCR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GCTCGTGGACAGCGGTGAC</w:t>
            </w:r>
          </w:p>
        </w:tc>
      </w:tr>
      <w:tr w:rsidR="001E1CEC" w:rsidRPr="00ED72D7" w:rsidTr="00147B09">
        <w:trPr>
          <w:trHeight w:val="210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EBF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RT</w:t>
            </w:r>
            <w:proofErr w:type="spellEnd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-PCR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GGAGAGTTCCTCGGAGGTGT</w:t>
            </w:r>
          </w:p>
        </w:tc>
      </w:tr>
      <w:tr w:rsidR="001E1CEC" w:rsidRPr="00ED72D7" w:rsidTr="00147B09">
        <w:trPr>
          <w:trHeight w:val="240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EBR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RT</w:t>
            </w:r>
            <w:proofErr w:type="spellEnd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-PCR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TGCTGTAGGTGATGGAGTCG</w:t>
            </w:r>
          </w:p>
        </w:tc>
      </w:tr>
      <w:tr w:rsidR="001E1CEC" w:rsidRPr="00ED72D7" w:rsidTr="00147B09">
        <w:trPr>
          <w:trHeight w:val="270"/>
        </w:trPr>
        <w:tc>
          <w:tcPr>
            <w:tcW w:w="823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UF</w:t>
            </w:r>
          </w:p>
        </w:tc>
        <w:tc>
          <w:tcPr>
            <w:tcW w:w="1085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RT</w:t>
            </w:r>
            <w:proofErr w:type="spellEnd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-PCR</w:t>
            </w:r>
          </w:p>
        </w:tc>
        <w:tc>
          <w:tcPr>
            <w:tcW w:w="6484" w:type="dxa"/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CCTGGAGGGCGGGTTCAT</w:t>
            </w:r>
          </w:p>
        </w:tc>
      </w:tr>
      <w:tr w:rsidR="001E1CEC" w:rsidRPr="00ED72D7" w:rsidTr="00147B09">
        <w:trPr>
          <w:trHeight w:val="270"/>
        </w:trPr>
        <w:tc>
          <w:tcPr>
            <w:tcW w:w="823" w:type="dxa"/>
            <w:tcBorders>
              <w:bottom w:val="thickThinSmallGap" w:sz="2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UR</w:t>
            </w:r>
          </w:p>
        </w:tc>
        <w:tc>
          <w:tcPr>
            <w:tcW w:w="1085" w:type="dxa"/>
            <w:tcBorders>
              <w:bottom w:val="thickThinSmallGap" w:sz="2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qRT</w:t>
            </w:r>
            <w:proofErr w:type="spellEnd"/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-PCR</w:t>
            </w:r>
          </w:p>
        </w:tc>
        <w:tc>
          <w:tcPr>
            <w:tcW w:w="6484" w:type="dxa"/>
            <w:tcBorders>
              <w:bottom w:val="thickThinSmallGap" w:sz="24" w:space="0" w:color="auto"/>
            </w:tcBorders>
          </w:tcPr>
          <w:p w:rsidR="001E1CEC" w:rsidRPr="004F70FC" w:rsidRDefault="001E1CEC" w:rsidP="00147B0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4F70FC">
              <w:rPr>
                <w:rFonts w:ascii="Times New Roman" w:hAnsi="Times New Roman" w:cs="Times New Roman"/>
                <w:sz w:val="20"/>
                <w:szCs w:val="24"/>
              </w:rPr>
              <w:t>GGGTGGTTCGGGGGGTAG</w:t>
            </w:r>
          </w:p>
        </w:tc>
      </w:tr>
    </w:tbl>
    <w:p w:rsidR="000E355F" w:rsidRDefault="001E1CEC">
      <w:r w:rsidRPr="00ED72D7">
        <w:rPr>
          <w:rFonts w:ascii="Times New Roman" w:hAnsi="Times New Roman" w:cs="Times New Roman"/>
          <w:sz w:val="24"/>
          <w:szCs w:val="24"/>
        </w:rPr>
        <w:t xml:space="preserve">Note: The sequences underlined at the 5’end are used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D72D7">
        <w:rPr>
          <w:rFonts w:ascii="Times New Roman" w:hAnsi="Times New Roman" w:cs="Times New Roman"/>
          <w:sz w:val="24"/>
          <w:szCs w:val="24"/>
        </w:rPr>
        <w:t xml:space="preserve">directional cloning for </w:t>
      </w:r>
      <w:r w:rsidRPr="00ED72D7">
        <w:rPr>
          <w:rFonts w:ascii="Times New Roman" w:hAnsi="Times New Roman" w:cs="Times New Roman"/>
          <w:i/>
          <w:sz w:val="24"/>
          <w:szCs w:val="24"/>
        </w:rPr>
        <w:t>in vitro</w:t>
      </w:r>
      <w:r w:rsidRPr="00ED72D7">
        <w:rPr>
          <w:rFonts w:ascii="Times New Roman" w:hAnsi="Times New Roman" w:cs="Times New Roman"/>
          <w:sz w:val="24"/>
          <w:szCs w:val="24"/>
        </w:rPr>
        <w:t xml:space="preserve"> expression and are not part of the receptor sequences.</w:t>
      </w:r>
      <w:bookmarkStart w:id="0" w:name="_GoBack"/>
      <w:bookmarkEnd w:id="0"/>
    </w:p>
    <w:sectPr w:rsidR="000E3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F49" w:rsidRDefault="004D3F49" w:rsidP="001E1CEC">
      <w:r>
        <w:separator/>
      </w:r>
    </w:p>
  </w:endnote>
  <w:endnote w:type="continuationSeparator" w:id="0">
    <w:p w:rsidR="004D3F49" w:rsidRDefault="004D3F49" w:rsidP="001E1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F49" w:rsidRDefault="004D3F49" w:rsidP="001E1CEC">
      <w:r>
        <w:separator/>
      </w:r>
    </w:p>
  </w:footnote>
  <w:footnote w:type="continuationSeparator" w:id="0">
    <w:p w:rsidR="004D3F49" w:rsidRDefault="004D3F49" w:rsidP="001E1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E63"/>
    <w:rsid w:val="00003577"/>
    <w:rsid w:val="000E355F"/>
    <w:rsid w:val="00130F0C"/>
    <w:rsid w:val="001C04B0"/>
    <w:rsid w:val="001E1CEC"/>
    <w:rsid w:val="00226299"/>
    <w:rsid w:val="00280136"/>
    <w:rsid w:val="002C60F6"/>
    <w:rsid w:val="003530B8"/>
    <w:rsid w:val="003A5429"/>
    <w:rsid w:val="003D4361"/>
    <w:rsid w:val="00476B7E"/>
    <w:rsid w:val="004C36E0"/>
    <w:rsid w:val="004D3F49"/>
    <w:rsid w:val="007F12E9"/>
    <w:rsid w:val="0093509C"/>
    <w:rsid w:val="0096279F"/>
    <w:rsid w:val="00A14C03"/>
    <w:rsid w:val="00A51EE5"/>
    <w:rsid w:val="00AA0948"/>
    <w:rsid w:val="00AB0D4F"/>
    <w:rsid w:val="00B07A50"/>
    <w:rsid w:val="00BA1A69"/>
    <w:rsid w:val="00BE3865"/>
    <w:rsid w:val="00C904E9"/>
    <w:rsid w:val="00D2353C"/>
    <w:rsid w:val="00DC2E63"/>
    <w:rsid w:val="00DE60C0"/>
    <w:rsid w:val="00E21748"/>
    <w:rsid w:val="00EF27C2"/>
    <w:rsid w:val="00F277A7"/>
    <w:rsid w:val="00F85D48"/>
    <w:rsid w:val="00FF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C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CEC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1E1CEC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1E1CEC"/>
    <w:rPr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1E1CE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C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CEC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1E1CEC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1E1CEC"/>
    <w:rPr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1E1CE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Z</dc:creator>
  <cp:keywords/>
  <dc:description/>
  <cp:lastModifiedBy>TBZ</cp:lastModifiedBy>
  <cp:revision>2</cp:revision>
  <dcterms:created xsi:type="dcterms:W3CDTF">2012-06-03T12:31:00Z</dcterms:created>
  <dcterms:modified xsi:type="dcterms:W3CDTF">2012-06-03T12:32:00Z</dcterms:modified>
</cp:coreProperties>
</file>